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3B99" w14:textId="59974ABF" w:rsidR="005A7642" w:rsidRPr="005A7642" w:rsidRDefault="005A7642" w:rsidP="005A7642">
      <w:pPr>
        <w:rPr>
          <w:b/>
          <w:bCs/>
        </w:rPr>
      </w:pPr>
      <w:r>
        <w:rPr>
          <w:b/>
          <w:bCs/>
        </w:rPr>
        <w:t>S4 Table</w:t>
      </w:r>
      <w:r>
        <w:rPr>
          <w:b/>
          <w:bCs/>
        </w:rPr>
        <w:t>.</w:t>
      </w:r>
      <w:r w:rsidRPr="005A7642">
        <w:rPr>
          <w:b/>
          <w:bCs/>
        </w:rPr>
        <w:t xml:space="preserve"> Number of schools with multiple ILI-related reactive school closures, from 2011-2012 to 2018-2019</w:t>
      </w:r>
    </w:p>
    <w:tbl>
      <w:tblPr>
        <w:tblW w:w="6829" w:type="dxa"/>
        <w:tblLook w:val="04A0" w:firstRow="1" w:lastRow="0" w:firstColumn="1" w:lastColumn="0" w:noHBand="0" w:noVBand="1"/>
      </w:tblPr>
      <w:tblGrid>
        <w:gridCol w:w="3955"/>
        <w:gridCol w:w="1547"/>
        <w:gridCol w:w="1319"/>
        <w:gridCol w:w="8"/>
      </w:tblGrid>
      <w:tr w:rsidR="005A7642" w:rsidRPr="005736EC" w14:paraId="1B5BBB54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4DE0" w14:textId="77777777" w:rsidR="005A7642" w:rsidRPr="005736EC" w:rsidRDefault="005A7642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566D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B73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A7642" w:rsidRPr="005736EC" w14:paraId="6ED1487C" w14:textId="77777777" w:rsidTr="006150D1">
        <w:trPr>
          <w:trHeight w:val="300"/>
        </w:trPr>
        <w:tc>
          <w:tcPr>
            <w:tcW w:w="682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2E431C" w14:textId="77777777" w:rsidR="005A7642" w:rsidRPr="005736EC" w:rsidRDefault="005A7642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 w:rsidRPr="005736EC">
              <w:rPr>
                <w:rFonts w:ascii="Calibri" w:eastAsia="Times New Roman" w:hAnsi="Calibri" w:cs="Calibri"/>
                <w:color w:val="000000"/>
              </w:rPr>
              <w:t xml:space="preserve">closure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 a </w:t>
            </w:r>
            <w:r w:rsidRPr="005736EC">
              <w:rPr>
                <w:rFonts w:ascii="Calibri" w:eastAsia="Times New Roman" w:hAnsi="Calibri" w:cs="Calibri"/>
                <w:color w:val="000000"/>
              </w:rPr>
              <w:t xml:space="preserve">give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 w:rsidRPr="005736EC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</w:tr>
      <w:tr w:rsidR="005A7642" w:rsidRPr="005736EC" w14:paraId="57956864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A98A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13EF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9AF4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</w:tr>
      <w:tr w:rsidR="005A7642" w:rsidRPr="005736EC" w14:paraId="2C400FCA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7CC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BD10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  <w:r w:rsidRPr="001828ED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F23E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5A7642" w:rsidRPr="005736EC" w14:paraId="36776FA3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7500" w14:textId="77777777" w:rsidR="005A7642" w:rsidRPr="005736EC" w:rsidRDefault="005A7642" w:rsidP="006150D1">
            <w:pPr>
              <w:spacing w:after="0" w:line="240" w:lineRule="auto"/>
              <w:ind w:right="-304"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758D2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1F45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5A7642" w:rsidRPr="005736EC" w14:paraId="5EAC5312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8454" w14:textId="77777777" w:rsidR="005A7642" w:rsidRPr="005736EC" w:rsidRDefault="005A7642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4243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E392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5A7642" w:rsidRPr="005736EC" w14:paraId="3B931119" w14:textId="77777777" w:rsidTr="006150D1">
        <w:trPr>
          <w:trHeight w:val="300"/>
        </w:trPr>
        <w:tc>
          <w:tcPr>
            <w:tcW w:w="682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FBBD1F" w14:textId="77777777" w:rsidR="005A7642" w:rsidRPr="005736EC" w:rsidRDefault="005A7642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 w:rsidRPr="005736EC">
              <w:rPr>
                <w:rFonts w:ascii="Calibri" w:eastAsia="Times New Roman" w:hAnsi="Calibri" w:cs="Calibri"/>
                <w:color w:val="000000"/>
              </w:rPr>
              <w:t>closures from 2011-12 to 2018-19 </w:t>
            </w:r>
          </w:p>
        </w:tc>
      </w:tr>
      <w:tr w:rsidR="005A7642" w:rsidRPr="005736EC" w14:paraId="05F83BB9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C6D3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EDA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25DC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</w:tr>
      <w:tr w:rsidR="005A7642" w:rsidRPr="005736EC" w14:paraId="75B0305C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0AC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0D41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E59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</w:tr>
      <w:tr w:rsidR="005A7642" w:rsidRPr="005736EC" w14:paraId="71FE8196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2612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2B4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5C9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5A7642" w:rsidRPr="005736EC" w14:paraId="74002B14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3FB8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42CB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547D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5A7642" w:rsidRPr="005736EC" w14:paraId="5019E5C5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F24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21B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4A1D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5A7642" w:rsidRPr="005736EC" w14:paraId="2506498F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8FE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2442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C35C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5A7642" w:rsidRPr="005736EC" w14:paraId="534F1E6B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212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258D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f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5330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5A7642" w:rsidRPr="005736EC" w14:paraId="3917FAF4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E1BD" w14:textId="77777777" w:rsidR="005A7642" w:rsidRPr="005736EC" w:rsidRDefault="005A7642" w:rsidP="006150D1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D497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A941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5A7642" w:rsidRPr="005736EC" w14:paraId="076B4206" w14:textId="77777777" w:rsidTr="006150D1">
        <w:trPr>
          <w:gridAfter w:val="1"/>
          <w:wAfter w:w="8" w:type="dxa"/>
          <w:trHeight w:val="30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4266" w14:textId="77777777" w:rsidR="005A7642" w:rsidRPr="005736EC" w:rsidRDefault="005A7642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736EC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2223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85CF" w14:textId="77777777" w:rsidR="005A7642" w:rsidRPr="005736EC" w:rsidRDefault="005A7642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38D0A258" w14:textId="77777777" w:rsidR="005A7642" w:rsidRPr="008D464E" w:rsidRDefault="005A7642" w:rsidP="005A7642">
      <w:pPr>
        <w:spacing w:after="0"/>
        <w:rPr>
          <w:sz w:val="20"/>
          <w:szCs w:val="20"/>
        </w:rPr>
      </w:pPr>
      <w:proofErr w:type="spellStart"/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a</w:t>
      </w:r>
      <w:proofErr w:type="spellEnd"/>
      <w:r w:rsidRPr="008D464E">
        <w:rPr>
          <w:sz w:val="20"/>
          <w:szCs w:val="20"/>
        </w:rPr>
        <w:t xml:space="preserve"> Among 448 schools, 274 schools (61%) were located in Tennessee, 83 schools (19%) were in Kentucky, 19 schools (4%) in Texas, 18 schools (4%) in Michigan, and 13 schools (3%) were in Alabama.</w:t>
      </w:r>
    </w:p>
    <w:p w14:paraId="36F0CC5B" w14:textId="77777777" w:rsidR="005A7642" w:rsidRPr="008D464E" w:rsidRDefault="005A7642" w:rsidP="005A7642">
      <w:pPr>
        <w:spacing w:after="0"/>
        <w:rPr>
          <w:rFonts w:ascii="Calibri" w:hAnsi="Calibri" w:cs="Calibri"/>
          <w:color w:val="000000"/>
          <w:sz w:val="20"/>
          <w:szCs w:val="20"/>
          <w:vertAlign w:val="superscript"/>
        </w:rPr>
      </w:pPr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b</w:t>
      </w:r>
      <w:r w:rsidRPr="008D464E">
        <w:rPr>
          <w:sz w:val="20"/>
          <w:szCs w:val="20"/>
        </w:rPr>
        <w:t xml:space="preserve"> Among 15 schools, 10 schools (67%) were located in Kentucky, 5 schools (33%) were in Tennessee.</w:t>
      </w:r>
    </w:p>
    <w:p w14:paraId="4EDC9659" w14:textId="77777777" w:rsidR="005A7642" w:rsidRPr="008D464E" w:rsidRDefault="005A7642" w:rsidP="005A7642">
      <w:pPr>
        <w:spacing w:after="0"/>
        <w:rPr>
          <w:sz w:val="20"/>
          <w:szCs w:val="20"/>
        </w:rPr>
      </w:pPr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c</w:t>
      </w:r>
      <w:r w:rsidRPr="008D464E">
        <w:rPr>
          <w:sz w:val="20"/>
          <w:szCs w:val="20"/>
        </w:rPr>
        <w:t xml:space="preserve"> Among 689 schools, 381 schools (55%) were located in Tennessee, 119 schools (17%) were in Kentucky, 38 schools (6%) in Texas, 37 schools (5%) in Michigan, and 30 schools (4%) were in Oklahoma. </w:t>
      </w:r>
    </w:p>
    <w:p w14:paraId="7F80C59F" w14:textId="77777777" w:rsidR="005A7642" w:rsidRPr="008D464E" w:rsidRDefault="005A7642" w:rsidP="005A7642">
      <w:pPr>
        <w:spacing w:after="0"/>
        <w:rPr>
          <w:sz w:val="20"/>
          <w:szCs w:val="20"/>
        </w:rPr>
      </w:pPr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d</w:t>
      </w:r>
      <w:r w:rsidRPr="008D464E">
        <w:rPr>
          <w:sz w:val="20"/>
          <w:szCs w:val="20"/>
        </w:rPr>
        <w:t xml:space="preserve"> Among 357 schools, 202 schools (57%) were located in Tennessee and 114 schools (32%) were in Kentucky. </w:t>
      </w:r>
    </w:p>
    <w:p w14:paraId="0A2A572E" w14:textId="77777777" w:rsidR="005A7642" w:rsidRPr="008D464E" w:rsidRDefault="005A7642" w:rsidP="005A7642">
      <w:pPr>
        <w:spacing w:after="0"/>
        <w:rPr>
          <w:sz w:val="20"/>
          <w:szCs w:val="20"/>
        </w:rPr>
      </w:pPr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e</w:t>
      </w:r>
      <w:r w:rsidRPr="008D464E">
        <w:rPr>
          <w:sz w:val="20"/>
          <w:szCs w:val="20"/>
        </w:rPr>
        <w:t xml:space="preserve"> Among 94 schools, 44 schools (47%) were located in Kentucky and 43 schools (46%) were in Tennessee. </w:t>
      </w:r>
    </w:p>
    <w:p w14:paraId="155F4147" w14:textId="77777777" w:rsidR="005A7642" w:rsidRDefault="005A7642" w:rsidP="005A7642">
      <w:pPr>
        <w:spacing w:after="0"/>
        <w:rPr>
          <w:sz w:val="20"/>
          <w:szCs w:val="20"/>
        </w:rPr>
      </w:pPr>
      <w:r w:rsidRPr="008D464E">
        <w:rPr>
          <w:rFonts w:ascii="Calibri" w:hAnsi="Calibri" w:cs="Calibri"/>
          <w:color w:val="000000"/>
          <w:sz w:val="20"/>
          <w:szCs w:val="20"/>
          <w:vertAlign w:val="superscript"/>
        </w:rPr>
        <w:t>f</w:t>
      </w:r>
      <w:r w:rsidRPr="008D464E">
        <w:rPr>
          <w:sz w:val="20"/>
          <w:szCs w:val="20"/>
        </w:rPr>
        <w:t xml:space="preserve"> All schools (100%) are located in Tennessee. </w:t>
      </w:r>
    </w:p>
    <w:p w14:paraId="0257F1CD" w14:textId="77777777" w:rsidR="005A7642" w:rsidRPr="00920110" w:rsidRDefault="005A7642" w:rsidP="005A7642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</w:p>
    <w:p w14:paraId="02E3F103" w14:textId="77777777" w:rsidR="005A7642" w:rsidRPr="008D464E" w:rsidRDefault="005A7642" w:rsidP="005A7642">
      <w:pPr>
        <w:spacing w:after="0"/>
        <w:rPr>
          <w:sz w:val="20"/>
          <w:szCs w:val="20"/>
        </w:rPr>
      </w:pPr>
    </w:p>
    <w:p w14:paraId="01251F04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7858E" w14:textId="77777777" w:rsidR="005A7642" w:rsidRDefault="005A7642" w:rsidP="005A7642">
      <w:pPr>
        <w:spacing w:after="0" w:line="240" w:lineRule="auto"/>
      </w:pPr>
      <w:r>
        <w:separator/>
      </w:r>
    </w:p>
  </w:endnote>
  <w:endnote w:type="continuationSeparator" w:id="0">
    <w:p w14:paraId="511F8195" w14:textId="77777777" w:rsidR="005A7642" w:rsidRDefault="005A7642" w:rsidP="005A7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237F9" w14:textId="77777777" w:rsidR="005A7642" w:rsidRDefault="005A7642" w:rsidP="005A7642">
      <w:pPr>
        <w:spacing w:after="0" w:line="240" w:lineRule="auto"/>
      </w:pPr>
      <w:r>
        <w:separator/>
      </w:r>
    </w:p>
  </w:footnote>
  <w:footnote w:type="continuationSeparator" w:id="0">
    <w:p w14:paraId="12C24435" w14:textId="77777777" w:rsidR="005A7642" w:rsidRDefault="005A7642" w:rsidP="005A7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42"/>
    <w:rsid w:val="0007316D"/>
    <w:rsid w:val="001558B8"/>
    <w:rsid w:val="002D583F"/>
    <w:rsid w:val="005A7642"/>
    <w:rsid w:val="006D62E5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69DCE"/>
  <w15:chartTrackingRefBased/>
  <w15:docId w15:val="{32B6C173-7039-4A67-ACFB-9DD377811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1</cp:revision>
  <dcterms:created xsi:type="dcterms:W3CDTF">2023-04-14T19:59:00Z</dcterms:created>
  <dcterms:modified xsi:type="dcterms:W3CDTF">2023-04-14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19:59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6e2130a-5602-4414-8102-41fccc2924a7</vt:lpwstr>
  </property>
  <property fmtid="{D5CDD505-2E9C-101B-9397-08002B2CF9AE}" pid="8" name="MSIP_Label_7b94a7b8-f06c-4dfe-bdcc-9b548fd58c31_ContentBits">
    <vt:lpwstr>0</vt:lpwstr>
  </property>
</Properties>
</file>